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0"/>
        </w:rPr>
        <w:t xml:space="preserve">Table S1 </w:t>
      </w:r>
      <w:r>
        <w:rPr/>
        <w:t>Search strategy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009"/>
        <w:gridCol w:w="2839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Freetex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MeSH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opulation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HIV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Exp HIV INFECTIONS/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Intervention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nl-NL"/>
              </w:rPr>
              <w:t>diet* adj therap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nl-NL"/>
              </w:rPr>
              <w:t>diet* adj intervention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nl-NL"/>
              </w:rPr>
              <w:t>diet* adj treatment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nl-NL"/>
              </w:rPr>
              <w:t>diet* adj3 pla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nl-NL"/>
              </w:rPr>
              <w:t>diet* adj3 change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ifestyle adj3 change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ifestyle adj3 program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ipid* adj3 modifi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ipid* adj3 low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ipid* adj3 reduc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fat* adj3 low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fat* adj3 modif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fat* adj3 satura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soluble adj fib?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viscous adj fib?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wholegrain adj cereal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egume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bean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lant adj stanol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Mediterranean adj die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ortfolio adj die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ardioprotective adj die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Medical nutrition therap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Diet, reducing – already in diet therap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 xml:space="preserve">exp DIET THERAPY/ OR exp DIET/ OR FOOD HABITS/ OR exp LIFESTYLE/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exp DIET ATHEROGENIC/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exp AVENA SATIVA/ OR exp HORDEUM/ OR exp DIETARY FIBER/ OR exp NUTS/ OR exp FRUIT/ OR exp VEGETABLES/ OR exp FATS/ OR exp OILS/ OR exp OLE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PHYTOSTEROLS/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SOYBEAN PROTEIN/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FABACEAE/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Outcom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Heart attack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ardiovascular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holesterol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riglycerid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ipoprotein*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DL-cholesterol OR VLDL-cholesterol OR HDL-cholesterol</w:t>
            </w: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 xml:space="preserve">Dyslipid* OR Hypercholestrol* OR Hyperlipid* OR Hypertriglycerid*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Disease adj progressi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 xml:space="preserve">exp LIPID METABOLISM DISORDERS/ OR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en-US"/>
              </w:rPr>
              <w:t>exp MYOCARDIAL ISCHEMIA/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Study Design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Publication types: RCT + controlled clinical trial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imit to human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 w:val="16"/>
        </w:rPr>
      </w:pPr>
      <w:r>
        <w:rPr>
          <w:rFonts w:cs="Times New Roman" w:ascii="Times New Roman" w:hAnsi="Times New Roman"/>
          <w:b/>
          <w:i/>
          <w:color w:val="000000"/>
          <w:sz w:val="16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16"/>
        </w:rPr>
      </w:pPr>
      <w:r>
        <w:rPr>
          <w:rFonts w:cs="Times New Roman" w:ascii="Times New Roman" w:hAnsi="Times New Roman"/>
          <w:b/>
          <w:i/>
          <w:color w:val="000000"/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9:40:00Z</dcterms:created>
  <dc:creator>Clare Stradling</dc:creator>
  <dc:description/>
  <cp:keywords/>
  <dc:language>en-US</dc:language>
  <cp:lastModifiedBy>Clare Stradling</cp:lastModifiedBy>
  <dcterms:modified xsi:type="dcterms:W3CDTF">2012-05-10T09:40:00Z</dcterms:modified>
  <cp:revision>1</cp:revision>
  <dc:subject/>
  <dc:title>Table S1 Search strategy</dc:title>
</cp:coreProperties>
</file>